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028367C" w:rsidR="000035D5" w:rsidRDefault="000035D5">
                            <w:r>
                              <w:t xml:space="preserve">Reported on page number: </w:t>
                            </w:r>
                            <w:r w:rsidR="00A54E8E">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028367C" w:rsidR="000035D5" w:rsidRDefault="000035D5">
                      <w:r>
                        <w:t xml:space="preserve">Reported on page number: </w:t>
                      </w:r>
                      <w:r w:rsidR="00A54E8E">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0EB561" w:rsidR="000035D5" w:rsidRDefault="000035D5" w:rsidP="000035D5">
                            <w:r>
                              <w:t xml:space="preserve">Reported on page number: </w:t>
                            </w:r>
                            <w:r w:rsidR="00A54E8E">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10EB561" w:rsidR="000035D5" w:rsidRDefault="000035D5" w:rsidP="000035D5">
                      <w:r>
                        <w:t xml:space="preserve">Reported on page number: </w:t>
                      </w:r>
                      <w:r w:rsidR="00A54E8E">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334BEA9">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8F74FE6" w:rsidR="000035D5" w:rsidRDefault="00A54E8E" w:rsidP="000035D5">
                            <w:r>
                              <w:t xml:space="preserve">Yes. Several members of our research team are from the Syrian diaspora in UK and the USA (AA, DR). Other members of our team are health workers who were displaced because of the conflict and now work in the </w:t>
                            </w:r>
                            <w:proofErr w:type="spellStart"/>
                            <w:r>
                              <w:t>humanitiarn</w:t>
                            </w:r>
                            <w:proofErr w:type="spellEnd"/>
                            <w:r>
                              <w:t xml:space="preserve"> or health sector for northern Syria (NA, MH, AR, RW,H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8F74FE6" w:rsidR="000035D5" w:rsidRDefault="00A54E8E" w:rsidP="000035D5">
                      <w:r>
                        <w:t xml:space="preserve">Yes. Several members of our research team are from the Syrian diaspora in UK and the USA (AA, DR). Other members of our team are health workers who were displaced because of the conflict and now work in the </w:t>
                      </w:r>
                      <w:proofErr w:type="spellStart"/>
                      <w:r>
                        <w:t>humanitiarn</w:t>
                      </w:r>
                      <w:proofErr w:type="spellEnd"/>
                      <w:r>
                        <w:t xml:space="preserve"> or health sector for northern Syria (NA, MH, AR, RW,H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9F96770" w:rsidR="000035D5" w:rsidRDefault="00A54E8E" w:rsidP="000035D5">
                            <w:r>
                              <w:t xml:space="preserve">Yes. We received approval from the Idlib Health Directorate. Our colleagues at SAMS and ACU who work directly in northern Syria identified the Directorate as the surrogate health ministry in charge of managing health and health related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9F96770" w:rsidR="000035D5" w:rsidRDefault="00A54E8E" w:rsidP="000035D5">
                      <w:r>
                        <w:t xml:space="preserve">Yes. We received approval from the Idlib Health Directorate. Our colleagues at SAMS and ACU who work directly in northern Syria identified the Directorate as the surrogate health ministry in charge of managing health and health related researc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36D779" w:rsidR="000035D5" w:rsidRDefault="00A54E8E" w:rsidP="000035D5">
                            <w:r>
                              <w:t xml:space="preserve">The Idleb Health Directorate reviewed the ethics application and protocol and provided feedback and ultimately, accepted our application for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936D779" w:rsidR="000035D5" w:rsidRDefault="00A54E8E" w:rsidP="000035D5">
                      <w:r>
                        <w:t xml:space="preserve">The Idleb Health Directorate reviewed the ethics application and protocol and provided feedback and ultimately, accepted our application for researc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F26A0FA">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EB91F9A" w:rsidR="000035D5" w:rsidRDefault="00A54E8E" w:rsidP="000035D5">
                            <w:r>
                              <w:t xml:space="preserve">All informed consent was done orally to ensure safety and to limit identification of our participants given the complexity and insecurity of research amidst the Syrian conflict. These oral consents were conducted by research team members in Syrian Arabic and there were ample opportunities for asking ques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EB91F9A" w:rsidR="000035D5" w:rsidRDefault="00A54E8E" w:rsidP="000035D5">
                      <w:r>
                        <w:t xml:space="preserve">All informed consent was done orally to ensure safety and to limit identification of our participants given the complexity and insecurity of research amidst the Syrian conflict. These oral consents were conducted by research team members in Syrian Arabic and there were ample opportunities for asking question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83AE558">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628829D" w:rsidR="000035D5" w:rsidRDefault="00A54E8E" w:rsidP="000035D5">
                            <w:r>
                              <w:t xml:space="preserve">Yes. We have already presented preliminary research findings to many of the stakeholders in Gaziantep in Arabic language presentations. We have also developed an Arabic language briefer for distribution once the research paper is published and we can link to i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628829D" w:rsidR="000035D5" w:rsidRDefault="00A54E8E" w:rsidP="000035D5">
                      <w:r>
                        <w:t xml:space="preserve">Yes. We have already presented preliminary research findings to many of the stakeholders in Gaziantep in Arabic language presentations. We have also developed an Arabic language briefer for distribution once the research paper is published and we can link to it.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55CC3D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45D618" w:rsidR="000035D5" w:rsidRDefault="00A54E8E"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645D618" w:rsidR="000035D5" w:rsidRDefault="00A54E8E"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4AA28D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6B0571" w:rsidR="000035D5" w:rsidRDefault="00A54E8E"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F6B0571" w:rsidR="000035D5" w:rsidRDefault="00A54E8E"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B627AD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22F1E2" w:rsidR="000035D5" w:rsidRDefault="00A54E8E"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122F1E2" w:rsidR="000035D5" w:rsidRDefault="00A54E8E" w:rsidP="000035D5">
                      <w: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4741F7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E25394" w:rsidR="000035D5" w:rsidRDefault="00A54E8E"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DE25394" w:rsidR="000035D5" w:rsidRDefault="00A54E8E" w:rsidP="000035D5">
                      <w: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34C7438">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1E224C" w:rsidR="000035D5" w:rsidRDefault="00A54E8E"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11E224C" w:rsidR="000035D5" w:rsidRDefault="00A54E8E" w:rsidP="000035D5">
                      <w: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3A2B8" w14:textId="77777777" w:rsidR="00627B2B" w:rsidRDefault="00627B2B" w:rsidP="00F57A3B">
      <w:r>
        <w:separator/>
      </w:r>
    </w:p>
  </w:endnote>
  <w:endnote w:type="continuationSeparator" w:id="0">
    <w:p w14:paraId="1E94BD88" w14:textId="77777777" w:rsidR="00627B2B" w:rsidRDefault="00627B2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872AB" w14:textId="77777777" w:rsidR="00627B2B" w:rsidRDefault="00627B2B" w:rsidP="00F57A3B">
      <w:r>
        <w:separator/>
      </w:r>
    </w:p>
  </w:footnote>
  <w:footnote w:type="continuationSeparator" w:id="0">
    <w:p w14:paraId="047755D3" w14:textId="77777777" w:rsidR="00627B2B" w:rsidRDefault="00627B2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27B2B"/>
    <w:rsid w:val="0069423E"/>
    <w:rsid w:val="006F5F45"/>
    <w:rsid w:val="00831ADE"/>
    <w:rsid w:val="00841F25"/>
    <w:rsid w:val="009364D9"/>
    <w:rsid w:val="00A43F5B"/>
    <w:rsid w:val="00A54E8E"/>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hini Haar</cp:lastModifiedBy>
  <cp:revision>2</cp:revision>
  <dcterms:created xsi:type="dcterms:W3CDTF">2024-02-06T00:29:00Z</dcterms:created>
  <dcterms:modified xsi:type="dcterms:W3CDTF">2024-02-06T00:29:00Z</dcterms:modified>
</cp:coreProperties>
</file>